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Spacing w:w="15" w:type="dxa"/>
        <w:shd w:val="clear" w:color="auto" w:fill="CCCC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</w:tblGrid>
      <w:tr w:rsidR="00F32042" w:rsidRPr="00F32042" w:rsidTr="00D45838">
        <w:trPr>
          <w:tblCellSpacing w:w="15" w:type="dxa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CCCCFF"/>
            <w:vAlign w:val="center"/>
            <w:hideMark/>
          </w:tcPr>
          <w:p w:rsidR="00F32042" w:rsidRPr="00F32042" w:rsidRDefault="009E14EB" w:rsidP="00D458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bookmarkStart w:id="0" w:name="_GoBack"/>
            <w:bookmarkEnd w:id="0"/>
            <w:r w:rsidRPr="00D45838">
              <w:rPr>
                <w:rFonts w:ascii="Sans serif" w:eastAsia="Times New Roman" w:hAnsi="Sans serif" w:cs="Times New Roman"/>
                <w:b/>
                <w:bCs/>
                <w:color w:val="7F7F7F" w:themeColor="text1" w:themeTint="80"/>
                <w:sz w:val="24"/>
                <w:szCs w:val="24"/>
                <w:lang w:eastAsia="tr-TR"/>
              </w:rPr>
              <w:t>hb7855</w:t>
            </w:r>
            <w:r w:rsidR="00D45838" w:rsidRPr="00D45838">
              <w:rPr>
                <w:rFonts w:ascii="Sans serif" w:eastAsia="Times New Roman" w:hAnsi="Sans serif" w:cs="Times New Roman"/>
                <w:b/>
                <w:bCs/>
                <w:color w:val="7F7F7F" w:themeColor="text1" w:themeTint="80"/>
                <w:sz w:val="24"/>
                <w:szCs w:val="24"/>
                <w:lang w:eastAsia="tr-TR"/>
              </w:rPr>
              <w:t>-supplement</w:t>
            </w:r>
          </w:p>
        </w:tc>
      </w:tr>
    </w:tbl>
    <w:p w:rsidR="00F32042" w:rsidRPr="00F32042" w:rsidRDefault="00F32042" w:rsidP="00F32042">
      <w:pPr>
        <w:spacing w:after="0" w:line="36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  <w:lang w:eastAsia="tr-T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0"/>
      </w:tblGrid>
      <w:tr w:rsidR="00F32042" w:rsidRPr="00F32042" w:rsidTr="00F3204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5838" w:rsidRDefault="00D45838" w:rsidP="00F3204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</w:pPr>
          </w:p>
          <w:p w:rsidR="00F32042" w:rsidRDefault="00F32042" w:rsidP="00F3204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</w:pP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Crystal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structur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an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Hirshfel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surfac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analysis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 xml:space="preserve"> of 3-amino-5-phenylthiazolidin-2-iminium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eastAsia="tr-TR"/>
              </w:rPr>
              <w:t>bromide</w:t>
            </w:r>
            <w:proofErr w:type="spellEnd"/>
          </w:p>
          <w:p w:rsidR="00F32042" w:rsidRPr="00F32042" w:rsidRDefault="00F32042" w:rsidP="00F3204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</w:tr>
    </w:tbl>
    <w:p w:rsidR="00F32042" w:rsidRPr="00F32042" w:rsidRDefault="00F32042" w:rsidP="00F32042">
      <w:pPr>
        <w:spacing w:after="0" w:line="36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  <w:lang w:eastAsia="tr-T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0"/>
      </w:tblGrid>
      <w:tr w:rsidR="00F32042" w:rsidRPr="00F32042" w:rsidTr="00F3204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042" w:rsidRPr="00F32042" w:rsidRDefault="00F32042" w:rsidP="00F320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ulnara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Sh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. </w:t>
            </w:r>
            <w:proofErr w:type="spellStart"/>
            <w:proofErr w:type="gram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Duruskari,</w:t>
            </w:r>
            <w:r w:rsidRPr="00F320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tr-TR"/>
              </w:rPr>
              <w:t>a</w:t>
            </w:r>
            <w:proofErr w:type="spellEnd"/>
            <w:proofErr w:type="gram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Ali N.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Khalilov,</w:t>
            </w:r>
            <w:r w:rsidRPr="00F320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tr-TR"/>
              </w:rPr>
              <w:t>b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Mehmet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Akkurt,</w:t>
            </w:r>
            <w:r w:rsidRPr="00F320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tr-TR"/>
              </w:rPr>
              <w:t>c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una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Z.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Mammadova,</w:t>
            </w:r>
            <w:r w:rsidRPr="00F320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tr-TR"/>
              </w:rPr>
              <w:t>a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Taras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Chyrka</w:t>
            </w:r>
            <w:r w:rsidRPr="00F320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tr-TR"/>
              </w:rPr>
              <w:t>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*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an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Abel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 xml:space="preserve"> M.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Maharramov</w:t>
            </w:r>
            <w:r w:rsidRPr="00F320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tr-TR"/>
              </w:rPr>
              <w:t>a</w:t>
            </w:r>
            <w:proofErr w:type="spellEnd"/>
          </w:p>
          <w:p w:rsidR="00F32042" w:rsidRPr="00F32042" w:rsidRDefault="00F32042" w:rsidP="00F32042">
            <w:pPr>
              <w:spacing w:before="180" w:after="18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tr-TR"/>
              </w:rPr>
              <w:t>a</w:t>
            </w:r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ganic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hemistr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artment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proofErr w:type="gram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aku</w:t>
            </w:r>
            <w:proofErr w:type="spellEnd"/>
            <w:proofErr w:type="gram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at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iversit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Z.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Xalilov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r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. 23, Az, 1148 </w:t>
            </w:r>
            <w:proofErr w:type="spellStart"/>
            <w:proofErr w:type="gram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aku</w:t>
            </w:r>
            <w:proofErr w:type="spellEnd"/>
            <w:proofErr w:type="gram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zerbaijan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tr-TR"/>
              </w:rPr>
              <w:t>b</w:t>
            </w:r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ganic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hemistr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artment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aku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at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iversit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Z.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Xalilov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r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. 23, Az, 1148 </w:t>
            </w:r>
            <w:proofErr w:type="spellStart"/>
            <w:proofErr w:type="gram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aku</w:t>
            </w:r>
            <w:proofErr w:type="spellEnd"/>
            <w:proofErr w:type="gram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zerbaijan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artment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ysics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hemistr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 "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mposit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terials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"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cientific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earch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Center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zerbaijan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at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conomic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iversit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UNEC), H. Aliyev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r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. 135, Az 1063, </w:t>
            </w:r>
            <w:proofErr w:type="spellStart"/>
            <w:proofErr w:type="gram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aku</w:t>
            </w:r>
            <w:proofErr w:type="spellEnd"/>
            <w:proofErr w:type="gram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zerbaijan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tr-TR"/>
              </w:rPr>
              <w:t>c</w:t>
            </w:r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artment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ysics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acult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ciences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Erciyes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iversit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38039 Kayseri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urke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tr-TR"/>
              </w:rPr>
              <w:t>d</w:t>
            </w:r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artment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oretical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dustrial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at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gineering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TPT)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ational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Technical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iversit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krain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"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gor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ikorsky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yiv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olytechnic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stitute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", 03056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yiv</w:t>
            </w:r>
            <w:proofErr w:type="spellEnd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kraine</w:t>
            </w:r>
            <w:proofErr w:type="spellEnd"/>
          </w:p>
        </w:tc>
      </w:tr>
    </w:tbl>
    <w:p w:rsidR="00F32042" w:rsidRPr="00F32042" w:rsidRDefault="00F32042" w:rsidP="00F32042">
      <w:pPr>
        <w:spacing w:after="0" w:line="36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  <w:lang w:eastAsia="tr-T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9"/>
      </w:tblGrid>
      <w:tr w:rsidR="00F32042" w:rsidRPr="00F32042" w:rsidTr="00F32042">
        <w:trPr>
          <w:tblCellSpacing w:w="15" w:type="dxa"/>
        </w:trPr>
        <w:tc>
          <w:tcPr>
            <w:tcW w:w="95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042" w:rsidRDefault="00794D6A" w:rsidP="00F320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lang w:eastAsia="tr-TR"/>
              </w:rPr>
            </w:pPr>
            <w:hyperlink r:id="rId5" w:history="1">
              <w:r w:rsidR="00F32042" w:rsidRPr="00F3204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tr-TR"/>
                </w:rPr>
                <w:t xml:space="preserve">Correspondence e-mail: </w:t>
              </w:r>
              <w:r w:rsidR="00F32042" w:rsidRPr="00F32042">
                <w:rPr>
                  <w:rFonts w:ascii="Times New Roman" w:eastAsia="Times New Roman" w:hAnsi="Times New Roman" w:cs="Times New Roman"/>
                  <w:b/>
                  <w:color w:val="0070C0"/>
                  <w:sz w:val="20"/>
                  <w:szCs w:val="20"/>
                  <w:lang w:eastAsia="tr-TR"/>
                </w:rPr>
                <w:t>mustford@ukr.net</w:t>
              </w:r>
            </w:hyperlink>
          </w:p>
          <w:p w:rsidR="00D45838" w:rsidRDefault="00D45838" w:rsidP="00F320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lang w:eastAsia="tr-TR"/>
              </w:rPr>
            </w:pPr>
          </w:p>
          <w:p w:rsidR="00D45838" w:rsidRPr="00F32042" w:rsidRDefault="00D45838" w:rsidP="00F320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</w:tbl>
    <w:p w:rsidR="00F32042" w:rsidRPr="00F32042" w:rsidRDefault="00F32042" w:rsidP="00F32042">
      <w:pPr>
        <w:spacing w:after="0" w:line="36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  <w:lang w:eastAsia="tr-T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"/>
      </w:tblGrid>
      <w:tr w:rsidR="00F32042" w:rsidRPr="00F32042" w:rsidTr="00F3204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042" w:rsidRPr="00F32042" w:rsidRDefault="00F32042" w:rsidP="00F320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3204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 </w:t>
            </w:r>
          </w:p>
        </w:tc>
      </w:tr>
    </w:tbl>
    <w:p w:rsidR="00F32042" w:rsidRPr="00F32042" w:rsidRDefault="00F32042" w:rsidP="00F32042">
      <w:pPr>
        <w:spacing w:after="0" w:line="36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  <w:lang w:eastAsia="tr-TR"/>
        </w:rPr>
      </w:pPr>
    </w:p>
    <w:p w:rsidR="00F32042" w:rsidRPr="00F32042" w:rsidRDefault="00F32042" w:rsidP="009A595C">
      <w:pPr>
        <w:spacing w:after="0" w:line="360" w:lineRule="auto"/>
        <w:rPr>
          <w:rFonts w:ascii="Times New Roman" w:eastAsia="Times New Roman" w:hAnsi="Times New Roman" w:cs="Times New Roman"/>
          <w:vanish/>
          <w:sz w:val="20"/>
          <w:szCs w:val="20"/>
          <w:lang w:eastAsia="tr-TR"/>
        </w:rPr>
      </w:pPr>
    </w:p>
    <w:p w:rsidR="00F32042" w:rsidRPr="00F32042" w:rsidRDefault="00F32042" w:rsidP="009A595C">
      <w:pPr>
        <w:spacing w:after="0" w:line="360" w:lineRule="auto"/>
        <w:rPr>
          <w:rFonts w:ascii="Times New Roman" w:eastAsia="Times New Roman" w:hAnsi="Times New Roman" w:cs="Times New Roman"/>
          <w:vanish/>
          <w:sz w:val="20"/>
          <w:szCs w:val="20"/>
          <w:lang w:eastAsia="tr-T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0"/>
      </w:tblGrid>
      <w:tr w:rsidR="00F32042" w:rsidRPr="00F32042" w:rsidTr="00F3204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595C" w:rsidRPr="009A595C" w:rsidRDefault="00442293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tr-TR"/>
              </w:rPr>
              <w:drawing>
                <wp:inline distT="0" distB="0" distL="0" distR="0" wp14:anchorId="44822AC8" wp14:editId="50B015C5">
                  <wp:extent cx="5015223" cy="3803904"/>
                  <wp:effectExtent l="0" t="0" r="0" b="6350"/>
                  <wp:docPr id="84" name="Resim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GUL-1 (d-norm     rescale surface property    -0.3276   1.6643)   Fig-5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52" t="5039" r="5096" b="8695"/>
                          <a:stretch/>
                        </pic:blipFill>
                        <pic:spPr bwMode="auto">
                          <a:xfrm>
                            <a:off x="0" y="0"/>
                            <a:ext cx="5035582" cy="3819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5838" w:rsidRDefault="00D45838" w:rsidP="009A595C">
            <w:pPr>
              <w:spacing w:before="180" w:after="180" w:line="360" w:lineRule="auto"/>
              <w:jc w:val="center"/>
            </w:pPr>
          </w:p>
          <w:p w:rsidR="00F32042" w:rsidRDefault="00794D6A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hyperlink r:id="rId7" w:history="1">
              <w:proofErr w:type="spellStart"/>
              <w:r w:rsidR="00F32042" w:rsidRPr="009A59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>Figure</w:t>
              </w:r>
              <w:proofErr w:type="spellEnd"/>
              <w:r w:rsidR="00F32042" w:rsidRPr="009A59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 xml:space="preserve"> </w:t>
              </w:r>
              <w:r w:rsidR="009E14E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>S1</w:t>
              </w:r>
            </w:hyperlink>
            <w:r w:rsidR="009A595C" w:rsidRPr="009A595C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 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irshfel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rfac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itl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salt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ppe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d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tr-TR"/>
              </w:rPr>
              <w:t>norm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442293" w:rsidRPr="00F32042" w:rsidRDefault="00442293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9A595C" w:rsidRPr="009A595C" w:rsidRDefault="00442293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tr-TR"/>
              </w:rPr>
              <w:drawing>
                <wp:inline distT="0" distB="0" distL="0" distR="0" wp14:anchorId="0E3FFB9D" wp14:editId="47A46FBB">
                  <wp:extent cx="4672800" cy="3656494"/>
                  <wp:effectExtent l="0" t="0" r="0" b="1270"/>
                  <wp:docPr id="85" name="Resim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GUL-1 (shape index     rescale surface property    -1.0000   1.0000)   Fig-6.PN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9" t="7259" r="6539" b="2929"/>
                          <a:stretch/>
                        </pic:blipFill>
                        <pic:spPr bwMode="auto">
                          <a:xfrm>
                            <a:off x="0" y="0"/>
                            <a:ext cx="4672800" cy="3656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5838" w:rsidRDefault="00D45838" w:rsidP="009A595C">
            <w:pPr>
              <w:spacing w:before="180" w:after="180" w:line="360" w:lineRule="auto"/>
              <w:jc w:val="center"/>
            </w:pPr>
          </w:p>
          <w:p w:rsidR="00D45838" w:rsidRDefault="00D45838" w:rsidP="009A595C">
            <w:pPr>
              <w:spacing w:before="180" w:after="180" w:line="360" w:lineRule="auto"/>
              <w:jc w:val="center"/>
            </w:pPr>
          </w:p>
          <w:p w:rsidR="00F32042" w:rsidRDefault="00794D6A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hyperlink r:id="rId9" w:history="1">
              <w:proofErr w:type="spellStart"/>
              <w:r w:rsidR="00F32042" w:rsidRPr="009A59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>Figure</w:t>
              </w:r>
              <w:proofErr w:type="spellEnd"/>
              <w:r w:rsidR="00F32042" w:rsidRPr="009A59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 xml:space="preserve"> </w:t>
              </w:r>
              <w:r w:rsidR="009E14E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>S2</w:t>
              </w:r>
            </w:hyperlink>
            <w:r w:rsidR="009A595C" w:rsidRPr="009A595C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 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irshfel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rfac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itl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salt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ppe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hap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dex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D45838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442293" w:rsidRPr="009A595C" w:rsidRDefault="00442293" w:rsidP="00D45838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9A595C" w:rsidRPr="00F32042" w:rsidRDefault="00D45838" w:rsidP="009A595C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tr-TR"/>
              </w:rPr>
              <w:lastRenderedPageBreak/>
              <w:drawing>
                <wp:inline distT="0" distB="0" distL="0" distR="0">
                  <wp:extent cx="6122670" cy="8551545"/>
                  <wp:effectExtent l="0" t="0" r="0" b="1905"/>
                  <wp:docPr id="1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2670" cy="8551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32042" w:rsidRPr="00F32042" w:rsidRDefault="00794D6A" w:rsidP="00D45838">
            <w:pPr>
              <w:spacing w:before="180" w:after="18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hyperlink r:id="rId11" w:history="1">
              <w:proofErr w:type="spellStart"/>
              <w:proofErr w:type="gramStart"/>
              <w:r w:rsidR="00F32042" w:rsidRPr="009A59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>Figure</w:t>
              </w:r>
              <w:proofErr w:type="spellEnd"/>
              <w:r w:rsidR="00F32042" w:rsidRPr="009A59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 xml:space="preserve"> </w:t>
              </w:r>
              <w:r w:rsidR="009E14E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tr-TR"/>
                </w:rPr>
                <w:t>S3</w:t>
              </w:r>
            </w:hyperlink>
            <w:r w:rsidR="009A595C" w:rsidRPr="009A595C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 </w:t>
            </w:r>
            <w:proofErr w:type="spellStart"/>
            <w:r w:rsidR="00D45838" w:rsidRPr="00D45838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e</w:t>
            </w:r>
            <w:proofErr w:type="spellEnd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="00D45838" w:rsidRPr="00D45838">
              <w:rPr>
                <w:rStyle w:val="Vurgu"/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  <w:shd w:val="clear" w:color="auto" w:fill="FFFFFF"/>
              </w:rPr>
              <w:t>Hirshfeld</w:t>
            </w:r>
            <w:proofErr w:type="spellEnd"/>
            <w:r w:rsidR="00D45838" w:rsidRPr="00D45838">
              <w:rPr>
                <w:rStyle w:val="Vurgu"/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="00D45838" w:rsidRPr="00D45838">
              <w:rPr>
                <w:rStyle w:val="Vurgu"/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  <w:shd w:val="clear" w:color="auto" w:fill="FFFFFF"/>
              </w:rPr>
              <w:t>surfaces</w:t>
            </w:r>
            <w:proofErr w:type="spellEnd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apped</w:t>
            </w:r>
            <w:proofErr w:type="spellEnd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over</w:t>
            </w:r>
            <w:proofErr w:type="spellEnd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</w:t>
            </w:r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vertAlign w:val="subscript"/>
              </w:rPr>
              <w:t>norm</w:t>
            </w:r>
            <w:proofErr w:type="spellEnd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in </w:t>
            </w:r>
            <w:proofErr w:type="spellStart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he</w:t>
            </w:r>
            <w:proofErr w:type="spellEnd"/>
            <w:r w:rsidR="00D45838" w:rsidRPr="00D45838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="00D45838" w:rsidRPr="00D45838">
              <w:rPr>
                <w:rStyle w:val="Vurgu"/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  <w:shd w:val="clear" w:color="auto" w:fill="FFFFFF"/>
              </w:rPr>
              <w:t>title</w:t>
            </w:r>
            <w:proofErr w:type="spellEnd"/>
            <w:r w:rsidR="00D45838" w:rsidRPr="00D45838">
              <w:rPr>
                <w:rStyle w:val="Vurgu"/>
                <w:rFonts w:ascii="Times New Roman" w:hAnsi="Times New Roman" w:cs="Times New Roman"/>
                <w:bCs/>
                <w:i w:val="0"/>
                <w:iCs w:val="0"/>
                <w:sz w:val="21"/>
                <w:szCs w:val="21"/>
                <w:shd w:val="clear" w:color="auto" w:fill="FFFFFF"/>
              </w:rPr>
              <w:t xml:space="preserve"> salt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howing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a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)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ll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teractions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lineate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to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b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 H···H, (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c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)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r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···N/N···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r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 (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d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) C···H/H···C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e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) S···H/H···S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teractions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[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d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tr-TR"/>
              </w:rPr>
              <w:t>e</w:t>
            </w:r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d</w:t>
            </w:r>
            <w:r w:rsidR="00F32042" w:rsidRPr="00F320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tr-TR"/>
              </w:rPr>
              <w:t>i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present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tances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rom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a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oint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n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irshfel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rfac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o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earest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toms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utsid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xternal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)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inside (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ternal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)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rface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pectively</w:t>
            </w:r>
            <w:proofErr w:type="spellEnd"/>
            <w:r w:rsidR="00F32042" w:rsidRPr="00F32042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].</w:t>
            </w:r>
            <w:proofErr w:type="gramEnd"/>
          </w:p>
        </w:tc>
      </w:tr>
    </w:tbl>
    <w:p w:rsidR="00402CF4" w:rsidRDefault="00402CF4"/>
    <w:sectPr w:rsidR="00402CF4" w:rsidSect="00D45838">
      <w:pgSz w:w="11906" w:h="16838"/>
      <w:pgMar w:top="568" w:right="849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ans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037"/>
    <w:rsid w:val="00200637"/>
    <w:rsid w:val="00397F75"/>
    <w:rsid w:val="00402CF4"/>
    <w:rsid w:val="00442293"/>
    <w:rsid w:val="00811A37"/>
    <w:rsid w:val="009A595C"/>
    <w:rsid w:val="009E14EB"/>
    <w:rsid w:val="00D45838"/>
    <w:rsid w:val="00E306EA"/>
    <w:rsid w:val="00F26754"/>
    <w:rsid w:val="00F32042"/>
    <w:rsid w:val="00FE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9E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14EB"/>
    <w:rPr>
      <w:rFonts w:ascii="Tahoma" w:hAnsi="Tahoma" w:cs="Tahoma"/>
      <w:sz w:val="16"/>
      <w:szCs w:val="16"/>
    </w:rPr>
  </w:style>
  <w:style w:type="character" w:styleId="Vurgu">
    <w:name w:val="Emphasis"/>
    <w:basedOn w:val="VarsaylanParagrafYazTipi"/>
    <w:uiPriority w:val="20"/>
    <w:qFormat/>
    <w:rsid w:val="00D4583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9E1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14EB"/>
    <w:rPr>
      <w:rFonts w:ascii="Tahoma" w:hAnsi="Tahoma" w:cs="Tahoma"/>
      <w:sz w:val="16"/>
      <w:szCs w:val="16"/>
    </w:rPr>
  </w:style>
  <w:style w:type="character" w:styleId="Vurgu">
    <w:name w:val="Emphasis"/>
    <w:basedOn w:val="VarsaylanParagrafYazTipi"/>
    <w:uiPriority w:val="20"/>
    <w:qFormat/>
    <w:rsid w:val="00D458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1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readonly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readonly" TargetMode="External"/><Relationship Id="rId5" Type="http://schemas.openxmlformats.org/officeDocument/2006/relationships/hyperlink" Target="SIMON%20_publ_contact_author_email" TargetMode="Externa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hyperlink" Target="readonly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 bilimleri Enstitüsü</dc:creator>
  <cp:keywords/>
  <dc:description/>
  <cp:lastModifiedBy>Mehmet Akkurt</cp:lastModifiedBy>
  <cp:revision>9</cp:revision>
  <dcterms:created xsi:type="dcterms:W3CDTF">2019-05-08T08:25:00Z</dcterms:created>
  <dcterms:modified xsi:type="dcterms:W3CDTF">2019-09-22T13:53:00Z</dcterms:modified>
</cp:coreProperties>
</file>